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00892" w14:textId="77777777" w:rsidR="00482544" w:rsidRDefault="00482544" w:rsidP="00482544">
      <w:pPr>
        <w:spacing w:line="360" w:lineRule="auto"/>
      </w:pPr>
      <w:r>
        <w:rPr>
          <w:b/>
        </w:rPr>
        <w:t xml:space="preserve">Supplementary Table 4. </w:t>
      </w:r>
      <w:r>
        <w:t>Selected prior to diagnosis models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482544" w14:paraId="3D75E742" w14:textId="77777777" w:rsidTr="00EB1333">
        <w:trPr>
          <w:trHeight w:val="340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5AEB8" w14:textId="77777777" w:rsidR="00482544" w:rsidRDefault="00482544" w:rsidP="00EB1333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722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8EF9" w14:textId="77777777" w:rsidR="00482544" w:rsidRDefault="00482544" w:rsidP="00EB1333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ior to diagnosis Models</w:t>
            </w:r>
          </w:p>
        </w:tc>
      </w:tr>
      <w:tr w:rsidR="00482544" w14:paraId="0F782D57" w14:textId="77777777" w:rsidTr="00EB1333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B21B" w14:textId="77777777" w:rsidR="00482544" w:rsidRDefault="00482544" w:rsidP="00EB1333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E9B8F" w14:textId="77777777" w:rsidR="00482544" w:rsidRDefault="00482544" w:rsidP="00EB1333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SCLC (0-</w:t>
            </w:r>
            <w:proofErr w:type="gramStart"/>
            <w:r>
              <w:rPr>
                <w:b/>
                <w:sz w:val="14"/>
                <w:szCs w:val="14"/>
              </w:rPr>
              <w:t>2)*</w:t>
            </w:r>
            <w:proofErr w:type="gramEnd"/>
            <w:r>
              <w:rPr>
                <w:b/>
                <w:sz w:val="14"/>
                <w:szCs w:val="14"/>
              </w:rPr>
              <w:t>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B090" w14:textId="77777777" w:rsidR="00482544" w:rsidRDefault="00482544" w:rsidP="00EB1333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SCLC (6-</w:t>
            </w:r>
            <w:proofErr w:type="gramStart"/>
            <w:r>
              <w:rPr>
                <w:b/>
                <w:sz w:val="14"/>
                <w:szCs w:val="14"/>
              </w:rPr>
              <w:t>8)*</w:t>
            </w:r>
            <w:proofErr w:type="gramEnd"/>
            <w:r>
              <w:rPr>
                <w:b/>
                <w:sz w:val="14"/>
                <w:szCs w:val="14"/>
              </w:rPr>
              <w:t>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C68A3" w14:textId="77777777" w:rsidR="00482544" w:rsidRDefault="00482544" w:rsidP="00EB1333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LC (2-</w:t>
            </w:r>
            <w:proofErr w:type="gramStart"/>
            <w:r>
              <w:rPr>
                <w:b/>
                <w:sz w:val="14"/>
                <w:szCs w:val="14"/>
              </w:rPr>
              <w:t>5)*</w:t>
            </w:r>
            <w:proofErr w:type="gramEnd"/>
            <w:r>
              <w:rPr>
                <w:b/>
                <w:sz w:val="14"/>
                <w:szCs w:val="14"/>
              </w:rPr>
              <w:t>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73DBC" w14:textId="77777777" w:rsidR="00482544" w:rsidRDefault="00482544" w:rsidP="00EB1333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LC (8-</w:t>
            </w:r>
            <w:proofErr w:type="gramStart"/>
            <w:r>
              <w:rPr>
                <w:b/>
                <w:sz w:val="14"/>
                <w:szCs w:val="14"/>
              </w:rPr>
              <w:t>10)*</w:t>
            </w:r>
            <w:proofErr w:type="gramEnd"/>
            <w:r>
              <w:rPr>
                <w:b/>
                <w:sz w:val="14"/>
                <w:szCs w:val="14"/>
              </w:rPr>
              <w:t>*</w:t>
            </w:r>
          </w:p>
        </w:tc>
      </w:tr>
      <w:tr w:rsidR="00482544" w14:paraId="0E55D02E" w14:textId="77777777" w:rsidTr="00EB1333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267E" w14:textId="77777777" w:rsidR="00482544" w:rsidRDefault="00482544" w:rsidP="00EB1333">
            <w:pPr>
              <w:widowControl w:val="0"/>
              <w:spacing w:line="240" w:lineRule="auto"/>
              <w:rPr>
                <w:b/>
                <w:sz w:val="14"/>
                <w:szCs w:val="14"/>
                <w:highlight w:val="white"/>
              </w:rPr>
            </w:pPr>
            <w:r>
              <w:rPr>
                <w:b/>
                <w:sz w:val="14"/>
                <w:szCs w:val="14"/>
                <w:highlight w:val="white"/>
              </w:rPr>
              <w:t>Featur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78FB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tRF-20-739P8WQ0</w:t>
            </w:r>
          </w:p>
          <w:p w14:paraId="370AFA6B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tRF-20-J4S2I7L7</w:t>
            </w:r>
          </w:p>
          <w:p w14:paraId="3B35AE6B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RNU2-19P</w:t>
            </w:r>
          </w:p>
          <w:p w14:paraId="157106A8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hsa-miR-193a-5p</w:t>
            </w:r>
          </w:p>
          <w:p w14:paraId="2C190EF5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NUDT3</w:t>
            </w:r>
          </w:p>
          <w:p w14:paraId="585FA21F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iso-21-B0NKZ0RJ0</w:t>
            </w:r>
          </w:p>
          <w:p w14:paraId="67DB6649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RBM39</w:t>
            </w:r>
          </w:p>
          <w:p w14:paraId="66EFF55B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tRF-29-7EMQ18Y3E7IN</w:t>
            </w:r>
          </w:p>
          <w:p w14:paraId="1EA4810C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iso-23-B0NKZ01J0E</w:t>
            </w:r>
          </w:p>
          <w:p w14:paraId="27F76CCC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iso-22-80FOUHBBP</w:t>
            </w:r>
          </w:p>
          <w:p w14:paraId="5A1593DE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piR-hsa-26131</w:t>
            </w:r>
          </w:p>
          <w:p w14:paraId="08D6899D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iso-21-DIPPZBOI0</w:t>
            </w:r>
          </w:p>
          <w:p w14:paraId="2969F6F9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iso-20-RNUW92OI</w:t>
            </w:r>
          </w:p>
          <w:p w14:paraId="61346501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TANC1</w:t>
            </w:r>
          </w:p>
          <w:p w14:paraId="3213BA32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iso-17-BJ93X24</w:t>
            </w:r>
          </w:p>
          <w:p w14:paraId="39DADA0B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iso-17-DIRN504</w:t>
            </w:r>
          </w:p>
          <w:p w14:paraId="1BEBB596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tRF-29-3IRW18V6XOIE</w:t>
            </w:r>
          </w:p>
          <w:p w14:paraId="3CA1E9F3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RP11-182L21.6</w:t>
            </w:r>
          </w:p>
          <w:p w14:paraId="2A98DA6F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tRF-28-6SXMSL73VLD5</w:t>
            </w:r>
          </w:p>
          <w:p w14:paraId="45008EEB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hsa-miR-375-3p</w:t>
            </w:r>
          </w:p>
          <w:p w14:paraId="4177A8DC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hsa-miR-184</w:t>
            </w:r>
          </w:p>
          <w:p w14:paraId="2695D172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tRF-35-I3Z9HMI8W47W1R</w:t>
            </w:r>
          </w:p>
          <w:p w14:paraId="5C90CDDE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941E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hsa-miR-1273h-5p</w:t>
            </w:r>
          </w:p>
          <w:p w14:paraId="5ADD0DE6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piR-hsa-27124</w:t>
            </w:r>
          </w:p>
          <w:p w14:paraId="6D6B29F0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PTCH2</w:t>
            </w:r>
          </w:p>
          <w:p w14:paraId="4334BFEB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RN7SL40P</w:t>
            </w:r>
          </w:p>
          <w:p w14:paraId="59B36B38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RN7SL617P</w:t>
            </w:r>
          </w:p>
          <w:p w14:paraId="53251CCF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RNU2-20P</w:t>
            </w:r>
          </w:p>
          <w:p w14:paraId="51CF0664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RNY4P16</w:t>
            </w:r>
          </w:p>
          <w:p w14:paraId="0E351854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RNY4P28</w:t>
            </w:r>
          </w:p>
          <w:p w14:paraId="25F2F482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RNY4P9</w:t>
            </w:r>
          </w:p>
          <w:p w14:paraId="749AD639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iso-23-8K4P8R8SDE</w:t>
            </w:r>
          </w:p>
          <w:p w14:paraId="73192EFB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tRF-9MV47P594</w:t>
            </w:r>
          </w:p>
          <w:p w14:paraId="282C5124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tRF-YP9LON4V3</w:t>
            </w:r>
          </w:p>
          <w:p w14:paraId="47319297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tRF-KY7343RXI7</w:t>
            </w:r>
          </w:p>
          <w:p w14:paraId="53D193C1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tRF-PSQP4PW3FJI0V</w:t>
            </w:r>
          </w:p>
          <w:p w14:paraId="2A1E3858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4AA7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o-23-B0NKZ01JDW</w:t>
            </w:r>
          </w:p>
          <w:p w14:paraId="7690DBD4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L3</w:t>
            </w:r>
          </w:p>
          <w:p w14:paraId="2E4E5B30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o-21-Q85XJJ70D</w:t>
            </w:r>
          </w:p>
          <w:p w14:paraId="0F0D0DFE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MGB1</w:t>
            </w:r>
          </w:p>
          <w:p w14:paraId="02DE7CAE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a-miR-19b-3p</w:t>
            </w:r>
          </w:p>
          <w:p w14:paraId="2C61C38D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a-miR-215-5p</w:t>
            </w:r>
          </w:p>
          <w:p w14:paraId="3D97D5BC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a-miR-30a-5p</w:t>
            </w:r>
          </w:p>
          <w:p w14:paraId="04EF7227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a-miR-339-3p</w:t>
            </w:r>
          </w:p>
          <w:p w14:paraId="70FB0860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a-miR-760</w:t>
            </w:r>
          </w:p>
          <w:p w14:paraId="697D2C48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7SL277P</w:t>
            </w:r>
          </w:p>
          <w:p w14:paraId="0218A518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FRSF13C</w:t>
            </w:r>
          </w:p>
          <w:p w14:paraId="06824285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E8FA8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CH8</w:t>
            </w:r>
          </w:p>
          <w:p w14:paraId="5119F85D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F-25-JY7383RPD9</w:t>
            </w:r>
          </w:p>
          <w:p w14:paraId="6C59D841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F-27-Q1Q89P9L842</w:t>
            </w:r>
          </w:p>
          <w:p w14:paraId="4DCA38F6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F-22-947673FE5</w:t>
            </w:r>
          </w:p>
          <w:p w14:paraId="61F81F3D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OC3</w:t>
            </w:r>
          </w:p>
          <w:p w14:paraId="06D35A41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CH2</w:t>
            </w:r>
          </w:p>
          <w:p w14:paraId="753A2316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R-hsa-1593</w:t>
            </w:r>
          </w:p>
          <w:p w14:paraId="5260FB07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R-hsa-28391</w:t>
            </w:r>
          </w:p>
          <w:p w14:paraId="6D8B1514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AP2</w:t>
            </w:r>
          </w:p>
          <w:p w14:paraId="0BB4A2CB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4GALT2</w:t>
            </w:r>
          </w:p>
          <w:p w14:paraId="2BD60968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8A1</w:t>
            </w:r>
          </w:p>
          <w:p w14:paraId="4D33B572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6orf223</w:t>
            </w:r>
          </w:p>
          <w:p w14:paraId="53C4A803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DS1</w:t>
            </w:r>
          </w:p>
          <w:p w14:paraId="3A6E4D83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o-22-B04KZ01JL</w:t>
            </w:r>
          </w:p>
          <w:p w14:paraId="34A06CF0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N</w:t>
            </w:r>
          </w:p>
          <w:p w14:paraId="097FFE92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</w:tr>
      <w:tr w:rsidR="00482544" w14:paraId="312509D3" w14:textId="77777777" w:rsidTr="00EB1333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1D7A" w14:textId="77777777" w:rsidR="00482544" w:rsidRDefault="00482544" w:rsidP="00EB1333">
            <w:pPr>
              <w:widowControl w:val="0"/>
              <w:spacing w:line="240" w:lineRule="auto"/>
              <w:rPr>
                <w:b/>
                <w:sz w:val="14"/>
                <w:szCs w:val="14"/>
                <w:highlight w:val="white"/>
              </w:rPr>
            </w:pPr>
            <w:r>
              <w:rPr>
                <w:b/>
                <w:sz w:val="14"/>
                <w:szCs w:val="14"/>
                <w:highlight w:val="white"/>
              </w:rPr>
              <w:t>Total featur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77D9B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2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A6433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1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B78B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201F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</w:tr>
      <w:tr w:rsidR="00482544" w14:paraId="7A81561E" w14:textId="77777777" w:rsidTr="00EB1333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69ED8" w14:textId="77777777" w:rsidR="00482544" w:rsidRDefault="00482544" w:rsidP="00EB1333">
            <w:pPr>
              <w:widowControl w:val="0"/>
              <w:spacing w:line="240" w:lineRule="auto"/>
              <w:rPr>
                <w:b/>
                <w:sz w:val="14"/>
                <w:szCs w:val="14"/>
                <w:highlight w:val="white"/>
              </w:rPr>
            </w:pPr>
            <w:r>
              <w:rPr>
                <w:b/>
                <w:sz w:val="14"/>
                <w:szCs w:val="14"/>
                <w:highlight w:val="white"/>
              </w:rPr>
              <w:t>AUC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8B157" w14:textId="77777777" w:rsidR="00482544" w:rsidRDefault="00482544" w:rsidP="00EB1333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 (95% CI, 0.84-0.96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82D98" w14:textId="77777777" w:rsidR="00482544" w:rsidRDefault="00482544" w:rsidP="00EB1333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 (95% CI, 0.76-0.88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A1C00" w14:textId="77777777" w:rsidR="00482544" w:rsidRDefault="00482544" w:rsidP="00EB1333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 (95% CI, 0.77-1.0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0889" w14:textId="77777777" w:rsidR="00482544" w:rsidRDefault="00482544" w:rsidP="00EB1333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 (95%, 0.69-0.97)</w:t>
            </w:r>
          </w:p>
        </w:tc>
      </w:tr>
      <w:tr w:rsidR="00482544" w14:paraId="1E44AF75" w14:textId="77777777" w:rsidTr="00EB1333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1C1E5" w14:textId="77777777" w:rsidR="00482544" w:rsidRDefault="00482544" w:rsidP="00EB1333">
            <w:pPr>
              <w:widowControl w:val="0"/>
              <w:spacing w:line="240" w:lineRule="auto"/>
              <w:rPr>
                <w:b/>
                <w:sz w:val="14"/>
                <w:szCs w:val="14"/>
                <w:highlight w:val="white"/>
              </w:rPr>
            </w:pPr>
            <w:r>
              <w:rPr>
                <w:b/>
                <w:sz w:val="14"/>
                <w:szCs w:val="14"/>
                <w:highlight w:val="white"/>
              </w:rPr>
              <w:t>Mean Sensitivity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857EA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%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9129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%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B3FB" w14:textId="77777777" w:rsidR="00482544" w:rsidRDefault="00482544" w:rsidP="00EB1333">
            <w:pPr>
              <w:widowControl w:val="0"/>
              <w:spacing w:line="264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88%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4EBF" w14:textId="77777777" w:rsidR="00482544" w:rsidRDefault="00482544" w:rsidP="00EB1333">
            <w:pPr>
              <w:widowControl w:val="0"/>
              <w:spacing w:line="264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91%</w:t>
            </w:r>
          </w:p>
        </w:tc>
      </w:tr>
      <w:tr w:rsidR="00482544" w14:paraId="1165EFB6" w14:textId="77777777" w:rsidTr="00EB1333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BEC93" w14:textId="77777777" w:rsidR="00482544" w:rsidRDefault="00482544" w:rsidP="00EB1333">
            <w:pPr>
              <w:widowControl w:val="0"/>
              <w:spacing w:line="240" w:lineRule="auto"/>
              <w:rPr>
                <w:b/>
                <w:sz w:val="14"/>
                <w:szCs w:val="14"/>
                <w:highlight w:val="white"/>
              </w:rPr>
            </w:pPr>
            <w:r>
              <w:rPr>
                <w:b/>
                <w:sz w:val="14"/>
                <w:szCs w:val="14"/>
                <w:highlight w:val="white"/>
              </w:rPr>
              <w:t>Mean Specificity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FB1C7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%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C1C3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%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D1E98" w14:textId="77777777" w:rsidR="00482544" w:rsidRDefault="00482544" w:rsidP="00EB1333">
            <w:pPr>
              <w:widowControl w:val="0"/>
              <w:spacing w:line="264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86%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A0D6" w14:textId="77777777" w:rsidR="00482544" w:rsidRDefault="00482544" w:rsidP="00EB1333">
            <w:pPr>
              <w:widowControl w:val="0"/>
              <w:spacing w:line="264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77%</w:t>
            </w:r>
          </w:p>
        </w:tc>
      </w:tr>
      <w:tr w:rsidR="00482544" w14:paraId="2E75007D" w14:textId="77777777" w:rsidTr="00EB1333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9D4EA" w14:textId="77777777" w:rsidR="00482544" w:rsidRDefault="00482544" w:rsidP="00EB1333">
            <w:pPr>
              <w:widowControl w:val="0"/>
              <w:spacing w:line="240" w:lineRule="auto"/>
              <w:rPr>
                <w:b/>
                <w:sz w:val="14"/>
                <w:szCs w:val="14"/>
                <w:highlight w:val="white"/>
              </w:rPr>
            </w:pPr>
            <w:r>
              <w:rPr>
                <w:b/>
                <w:sz w:val="14"/>
                <w:szCs w:val="14"/>
                <w:highlight w:val="white"/>
              </w:rPr>
              <w:t>Mean Accuracy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9C68A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%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25215" w14:textId="77777777" w:rsidR="00482544" w:rsidRDefault="00482544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%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3C113" w14:textId="77777777" w:rsidR="00482544" w:rsidRDefault="00482544" w:rsidP="00EB1333">
            <w:pPr>
              <w:widowControl w:val="0"/>
              <w:spacing w:line="264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87%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E0BF" w14:textId="77777777" w:rsidR="00482544" w:rsidRDefault="00482544" w:rsidP="00EB1333">
            <w:pPr>
              <w:widowControl w:val="0"/>
              <w:spacing w:line="264" w:lineRule="auto"/>
              <w:rPr>
                <w:sz w:val="14"/>
                <w:szCs w:val="14"/>
                <w:highlight w:val="white"/>
              </w:rPr>
            </w:pPr>
            <w:r>
              <w:rPr>
                <w:sz w:val="14"/>
                <w:szCs w:val="14"/>
                <w:highlight w:val="white"/>
              </w:rPr>
              <w:t>84%</w:t>
            </w:r>
          </w:p>
        </w:tc>
      </w:tr>
    </w:tbl>
    <w:p w14:paraId="59A093F9" w14:textId="77777777" w:rsidR="00482544" w:rsidRDefault="00482544" w:rsidP="00482544">
      <w:pPr>
        <w:spacing w:line="360" w:lineRule="auto"/>
      </w:pPr>
    </w:p>
    <w:p w14:paraId="0059AC20" w14:textId="77777777" w:rsidR="00482544" w:rsidRDefault="00482544" w:rsidP="00482544">
      <w:pPr>
        <w:spacing w:line="480" w:lineRule="auto"/>
      </w:pPr>
    </w:p>
    <w:p w14:paraId="0FB6468B" w14:textId="77777777" w:rsidR="00834CB0" w:rsidRDefault="00482544"/>
    <w:sectPr w:rsidR="00834C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066"/>
    <w:rsid w:val="00117491"/>
    <w:rsid w:val="001F23F8"/>
    <w:rsid w:val="003E7E5D"/>
    <w:rsid w:val="00482544"/>
    <w:rsid w:val="00BC1066"/>
    <w:rsid w:val="00C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6CEFBB-6FF7-446A-B726-611421867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544"/>
    <w:pPr>
      <w:spacing w:after="0" w:line="276" w:lineRule="auto"/>
    </w:pPr>
    <w:rPr>
      <w:rFonts w:ascii="Arial" w:eastAsia="Arial" w:hAnsi="Arial" w:cs="Arial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991</Characters>
  <Application>Microsoft Office Word</Application>
  <DocSecurity>0</DocSecurity>
  <Lines>8</Lines>
  <Paragraphs>2</Paragraphs>
  <ScaleCrop>false</ScaleCrop>
  <Company>Kreftregisteret</Company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Ugûr Umu</dc:creator>
  <cp:keywords/>
  <dc:description/>
  <cp:lastModifiedBy>Sinan Ugûr Umu</cp:lastModifiedBy>
  <cp:revision>2</cp:revision>
  <dcterms:created xsi:type="dcterms:W3CDTF">2021-12-15T20:19:00Z</dcterms:created>
  <dcterms:modified xsi:type="dcterms:W3CDTF">2021-12-15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1-12-15T20:19:32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bbb10790-6562-4898-9780-9aaa7f61eacf</vt:lpwstr>
  </property>
  <property fmtid="{D5CDD505-2E9C-101B-9397-08002B2CF9AE}" pid="8" name="MSIP_Label_971fdeea-9437-4de2-969c-d0eba5dec47e_ContentBits">
    <vt:lpwstr>0</vt:lpwstr>
  </property>
</Properties>
</file>